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BD430" w14:textId="3C5FFA50" w:rsidR="00DF3273" w:rsidRDefault="00DF3273" w:rsidP="00DF3273">
      <w:pPr>
        <w:ind w:firstLineChars="200" w:firstLine="600"/>
        <w:rPr>
          <w:rFonts w:ascii="Times New Roman" w:hAnsi="Times New Roman" w:cs="Times New Roman"/>
          <w:sz w:val="30"/>
          <w:szCs w:val="30"/>
        </w:rPr>
      </w:pPr>
      <w:r w:rsidRPr="00930616">
        <w:rPr>
          <w:rFonts w:ascii="Times New Roman" w:hAnsi="Times New Roman" w:cs="Times New Roman"/>
          <w:sz w:val="30"/>
          <w:szCs w:val="30"/>
        </w:rPr>
        <w:t xml:space="preserve">KN-016 trial reported that pembrolizumab showed an improvement in terms of the objective response rate (ORR) and median PFS for </w:t>
      </w:r>
      <w:proofErr w:type="spellStart"/>
      <w:r w:rsidRPr="00930616">
        <w:rPr>
          <w:rFonts w:ascii="Times New Roman" w:hAnsi="Times New Roman" w:cs="Times New Roman"/>
          <w:sz w:val="30"/>
          <w:szCs w:val="30"/>
        </w:rPr>
        <w:t>dMMR</w:t>
      </w:r>
      <w:proofErr w:type="spellEnd"/>
      <w:r w:rsidRPr="00930616">
        <w:rPr>
          <w:rFonts w:ascii="Times New Roman" w:hAnsi="Times New Roman" w:cs="Times New Roman"/>
          <w:sz w:val="30"/>
          <w:szCs w:val="30"/>
        </w:rPr>
        <w:t xml:space="preserve"> colorectal cancer (CRC) and non-CRC patients compared to </w:t>
      </w:r>
      <w:proofErr w:type="spellStart"/>
      <w:r w:rsidRPr="00930616">
        <w:rPr>
          <w:rFonts w:ascii="Times New Roman" w:hAnsi="Times New Roman" w:cs="Times New Roman"/>
          <w:sz w:val="30"/>
          <w:szCs w:val="30"/>
        </w:rPr>
        <w:t>pMMR</w:t>
      </w:r>
      <w:proofErr w:type="spellEnd"/>
      <w:r w:rsidRPr="00930616">
        <w:rPr>
          <w:rFonts w:ascii="Times New Roman" w:hAnsi="Times New Roman" w:cs="Times New Roman"/>
          <w:sz w:val="30"/>
          <w:szCs w:val="30"/>
        </w:rPr>
        <w:t xml:space="preserve"> CRC patients in a cohort of 41 patients with treatment-refractory metastatic carcinomas</w: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MZTwvQXV0aG9yPjxZZWFyPjIwMTU8L1llYXI+PFJlY051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 </w:instrTex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MZTwvQXV0aG9yPjxZZWFyPjIwMTU8L1llYXI+PFJlY051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.DATA </w:instrText>
      </w:r>
      <w:r>
        <w:rPr>
          <w:rFonts w:ascii="Times New Roman" w:hAnsi="Times New Roman" w:cs="Times New Roman"/>
          <w:sz w:val="30"/>
          <w:szCs w:val="30"/>
        </w:rPr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fldChar w:fldCharType="separate"/>
      </w:r>
      <w:r>
        <w:rPr>
          <w:rFonts w:ascii="Times New Roman" w:hAnsi="Times New Roman" w:cs="Times New Roman"/>
          <w:noProof/>
          <w:sz w:val="30"/>
          <w:szCs w:val="30"/>
        </w:rPr>
        <w:t>[</w:t>
      </w:r>
      <w:hyperlink w:anchor="_ENREF_1" w:tooltip="Le, 2015 #4448" w:history="1">
        <w:r w:rsidR="00057621">
          <w:rPr>
            <w:rFonts w:ascii="Times New Roman" w:hAnsi="Times New Roman" w:cs="Times New Roman"/>
            <w:noProof/>
            <w:sz w:val="30"/>
            <w:szCs w:val="30"/>
          </w:rPr>
          <w:t>1</w:t>
        </w:r>
      </w:hyperlink>
      <w:r>
        <w:rPr>
          <w:rFonts w:ascii="Times New Roman" w:hAnsi="Times New Roman" w:cs="Times New Roman"/>
          <w:noProof/>
          <w:sz w:val="30"/>
          <w:szCs w:val="30"/>
        </w:rPr>
        <w:t>]</w:t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 w:rsidRPr="00930616">
        <w:rPr>
          <w:rFonts w:ascii="Times New Roman" w:hAnsi="Times New Roman" w:cs="Times New Roman"/>
          <w:sz w:val="30"/>
          <w:szCs w:val="30"/>
        </w:rPr>
        <w:t xml:space="preserve">. Further study was expanded to investigate the effect of pembrolizumab in 86 patients with 12 different metastatic </w:t>
      </w:r>
      <w:proofErr w:type="spellStart"/>
      <w:r w:rsidRPr="00930616">
        <w:rPr>
          <w:rFonts w:ascii="Times New Roman" w:hAnsi="Times New Roman" w:cs="Times New Roman"/>
          <w:sz w:val="30"/>
          <w:szCs w:val="30"/>
        </w:rPr>
        <w:t>dMMR</w:t>
      </w:r>
      <w:proofErr w:type="spellEnd"/>
      <w:r w:rsidRPr="00930616">
        <w:rPr>
          <w:rFonts w:ascii="Times New Roman" w:hAnsi="Times New Roman" w:cs="Times New Roman"/>
          <w:sz w:val="30"/>
          <w:szCs w:val="30"/>
        </w:rPr>
        <w:t xml:space="preserve"> tumor types. The results showed an ORR of 53% (95% CI, 42–64%), and complete responses (CRs) were achieved in 21% of patients</w: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MZTwvQXV0aG9yPjxZZWFyPjIwMTc8L1llYXI+PFJlY051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 </w:instrTex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MZTwvQXV0aG9yPjxZZWFyPjIwMTc8L1llYXI+PFJlY051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.DATA </w:instrText>
      </w:r>
      <w:r>
        <w:rPr>
          <w:rFonts w:ascii="Times New Roman" w:hAnsi="Times New Roman" w:cs="Times New Roman"/>
          <w:sz w:val="30"/>
          <w:szCs w:val="30"/>
        </w:rPr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fldChar w:fldCharType="separate"/>
      </w:r>
      <w:r>
        <w:rPr>
          <w:rFonts w:ascii="Times New Roman" w:hAnsi="Times New Roman" w:cs="Times New Roman"/>
          <w:noProof/>
          <w:sz w:val="30"/>
          <w:szCs w:val="30"/>
        </w:rPr>
        <w:t>[</w:t>
      </w:r>
      <w:hyperlink w:anchor="_ENREF_2" w:tooltip="Le, 2017 #4449" w:history="1">
        <w:r w:rsidR="00057621">
          <w:rPr>
            <w:rFonts w:ascii="Times New Roman" w:hAnsi="Times New Roman" w:cs="Times New Roman"/>
            <w:noProof/>
            <w:sz w:val="30"/>
            <w:szCs w:val="30"/>
          </w:rPr>
          <w:t>2</w:t>
        </w:r>
      </w:hyperlink>
      <w:r>
        <w:rPr>
          <w:rFonts w:ascii="Times New Roman" w:hAnsi="Times New Roman" w:cs="Times New Roman"/>
          <w:noProof/>
          <w:sz w:val="30"/>
          <w:szCs w:val="30"/>
        </w:rPr>
        <w:t>]</w:t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 w:rsidRPr="00930616">
        <w:rPr>
          <w:rFonts w:ascii="Times New Roman" w:hAnsi="Times New Roman" w:cs="Times New Roman"/>
          <w:sz w:val="30"/>
          <w:szCs w:val="30"/>
        </w:rPr>
        <w:t xml:space="preserve">. Among 233 enrolled patients treated with pembrolizumab and affected by 27 tumor types, the ORR was 34.3% (95% CI, 28.3–40.8%), and the </w:t>
      </w:r>
      <w:proofErr w:type="spellStart"/>
      <w:r w:rsidRPr="00930616">
        <w:rPr>
          <w:rFonts w:ascii="Times New Roman" w:hAnsi="Times New Roman" w:cs="Times New Roman"/>
          <w:sz w:val="30"/>
          <w:szCs w:val="30"/>
        </w:rPr>
        <w:t>mPFS</w:t>
      </w:r>
      <w:proofErr w:type="spellEnd"/>
      <w:r w:rsidRPr="00930616">
        <w:rPr>
          <w:rFonts w:ascii="Times New Roman" w:hAnsi="Times New Roman" w:cs="Times New Roman"/>
          <w:sz w:val="30"/>
          <w:szCs w:val="30"/>
        </w:rPr>
        <w:t xml:space="preserve"> was 4.1 months (95% CI, 2.4–4.9 months)</w: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NYXJhYmVsbGU8L0F1dGhvcj48WWVhcj4yMDIwPC9ZZWFy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 </w:instrTex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NYXJhYmVsbGU8L0F1dGhvcj48WWVhcj4yMDIwPC9ZZWFy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.DATA </w:instrText>
      </w:r>
      <w:r>
        <w:rPr>
          <w:rFonts w:ascii="Times New Roman" w:hAnsi="Times New Roman" w:cs="Times New Roman"/>
          <w:sz w:val="30"/>
          <w:szCs w:val="30"/>
        </w:rPr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fldChar w:fldCharType="separate"/>
      </w:r>
      <w:r>
        <w:rPr>
          <w:rFonts w:ascii="Times New Roman" w:hAnsi="Times New Roman" w:cs="Times New Roman"/>
          <w:noProof/>
          <w:sz w:val="30"/>
          <w:szCs w:val="30"/>
        </w:rPr>
        <w:t>[</w:t>
      </w:r>
      <w:hyperlink w:anchor="_ENREF_3" w:tooltip="Marabelle, 2020 #4450" w:history="1">
        <w:r w:rsidR="00057621">
          <w:rPr>
            <w:rFonts w:ascii="Times New Roman" w:hAnsi="Times New Roman" w:cs="Times New Roman"/>
            <w:noProof/>
            <w:sz w:val="30"/>
            <w:szCs w:val="30"/>
          </w:rPr>
          <w:t>3</w:t>
        </w:r>
      </w:hyperlink>
      <w:r>
        <w:rPr>
          <w:rFonts w:ascii="Times New Roman" w:hAnsi="Times New Roman" w:cs="Times New Roman"/>
          <w:noProof/>
          <w:sz w:val="30"/>
          <w:szCs w:val="30"/>
        </w:rPr>
        <w:t>]</w:t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 w:rsidRPr="00930616">
        <w:rPr>
          <w:rFonts w:ascii="Times New Roman" w:hAnsi="Times New Roman" w:cs="Times New Roman"/>
          <w:sz w:val="30"/>
          <w:szCs w:val="30"/>
        </w:rPr>
        <w:t>.</w:t>
      </w:r>
    </w:p>
    <w:p w14:paraId="3C57F295" w14:textId="11D93C1A" w:rsidR="00057621" w:rsidRDefault="00057621" w:rsidP="00DF3273">
      <w:pPr>
        <w:ind w:firstLineChars="200" w:firstLine="600"/>
        <w:rPr>
          <w:rFonts w:ascii="Times New Roman" w:hAnsi="Times New Roman" w:cs="Times New Roman"/>
          <w:sz w:val="30"/>
          <w:szCs w:val="30"/>
        </w:rPr>
      </w:pPr>
      <w:r w:rsidRPr="00057621">
        <w:rPr>
          <w:rFonts w:ascii="Times New Roman" w:hAnsi="Times New Roman" w:cs="Times New Roman"/>
          <w:sz w:val="30"/>
          <w:szCs w:val="30"/>
        </w:rPr>
        <w:t>As prospectively planned retrospective analysis, KN-158 trial investigated the activity of pembrolizumab in patients with pre-treated unresectable or metastatic TMB-H solid tumors (TMB ≥ 10 mut/Mb). The ORR was 29% (95% CI, 21%–39%) in the TMB-H group, with 4% CR and 25% PR compared to in the non-TMB-H group was 6% (95% CI, 5–8%) after a median follow-up of 37.1 months</w: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NYXJhYmVsbGU8L0F1dGhvcj48WWVhcj4yMDIwPC9ZZWFy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 </w:instrText>
      </w:r>
      <w:r>
        <w:rPr>
          <w:rFonts w:ascii="Times New Roman" w:hAnsi="Times New Roman" w:cs="Times New Roman"/>
          <w:sz w:val="30"/>
          <w:szCs w:val="30"/>
        </w:rPr>
        <w:fldChar w:fldCharType="begin">
          <w:fldData xml:space="preserve">PEVuZE5vdGU+PENpdGU+PEF1dGhvcj5NYXJhYmVsbGU8L0F1dGhvcj48WWVhcj4yMDIwPC9ZZWFy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</w:fldData>
        </w:fldChar>
      </w:r>
      <w:r>
        <w:rPr>
          <w:rFonts w:ascii="Times New Roman" w:hAnsi="Times New Roman" w:cs="Times New Roman"/>
          <w:sz w:val="30"/>
          <w:szCs w:val="30"/>
        </w:rPr>
        <w:instrText xml:space="preserve"> ADDIN EN.CITE.DATA </w:instrText>
      </w:r>
      <w:r>
        <w:rPr>
          <w:rFonts w:ascii="Times New Roman" w:hAnsi="Times New Roman" w:cs="Times New Roman"/>
          <w:sz w:val="30"/>
          <w:szCs w:val="30"/>
        </w:rPr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fldChar w:fldCharType="separate"/>
      </w:r>
      <w:r>
        <w:rPr>
          <w:rFonts w:ascii="Times New Roman" w:hAnsi="Times New Roman" w:cs="Times New Roman"/>
          <w:noProof/>
          <w:sz w:val="30"/>
          <w:szCs w:val="30"/>
        </w:rPr>
        <w:t>[</w:t>
      </w:r>
      <w:hyperlink w:anchor="_ENREF_4" w:tooltip="Marabelle, 2020 #4453" w:history="1">
        <w:r>
          <w:rPr>
            <w:rFonts w:ascii="Times New Roman" w:hAnsi="Times New Roman" w:cs="Times New Roman"/>
            <w:noProof/>
            <w:sz w:val="30"/>
            <w:szCs w:val="30"/>
          </w:rPr>
          <w:t>4</w:t>
        </w:r>
      </w:hyperlink>
      <w:r>
        <w:rPr>
          <w:rFonts w:ascii="Times New Roman" w:hAnsi="Times New Roman" w:cs="Times New Roman"/>
          <w:noProof/>
          <w:sz w:val="30"/>
          <w:szCs w:val="30"/>
        </w:rPr>
        <w:t>]</w:t>
      </w:r>
      <w:r>
        <w:rPr>
          <w:rFonts w:ascii="Times New Roman" w:hAnsi="Times New Roman" w:cs="Times New Roman"/>
          <w:sz w:val="30"/>
          <w:szCs w:val="30"/>
        </w:rPr>
        <w:fldChar w:fldCharType="end"/>
      </w:r>
      <w:r>
        <w:rPr>
          <w:rFonts w:ascii="Times New Roman" w:hAnsi="Times New Roman" w:cs="Times New Roman"/>
          <w:sz w:val="30"/>
          <w:szCs w:val="30"/>
        </w:rPr>
        <w:t>.</w:t>
      </w:r>
    </w:p>
    <w:p w14:paraId="78C3B599" w14:textId="77777777" w:rsidR="00DF3273" w:rsidRDefault="00DF3273" w:rsidP="00DF3273">
      <w:pPr>
        <w:ind w:firstLineChars="200" w:firstLine="600"/>
        <w:rPr>
          <w:rFonts w:ascii="Times New Roman" w:hAnsi="Times New Roman" w:cs="Times New Roman"/>
          <w:sz w:val="30"/>
          <w:szCs w:val="30"/>
        </w:rPr>
      </w:pPr>
    </w:p>
    <w:p w14:paraId="54D71AE9" w14:textId="77777777" w:rsidR="00057621" w:rsidRPr="00057621" w:rsidRDefault="00DF3273" w:rsidP="00057621">
      <w:pPr>
        <w:ind w:left="720" w:hanging="720"/>
        <w:rPr>
          <w:rFonts w:ascii="等线" w:eastAsia="等线" w:hAnsi="等线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057621" w:rsidRPr="00057621">
        <w:rPr>
          <w:rFonts w:ascii="等线" w:eastAsia="等线" w:hAnsi="等线"/>
          <w:noProof/>
          <w:sz w:val="20"/>
        </w:rPr>
        <w:t>1.</w:t>
      </w:r>
      <w:r w:rsidR="00057621" w:rsidRPr="00057621">
        <w:rPr>
          <w:rFonts w:ascii="等线" w:eastAsia="等线" w:hAnsi="等线"/>
          <w:noProof/>
          <w:sz w:val="20"/>
        </w:rPr>
        <w:tab/>
        <w:t>Le DT, Uram JN, Wang H, Bartlett BR, Kemberling H, Eyring AD, Skora AD, Luber BS, Azad NS, Laheru D</w:t>
      </w:r>
      <w:r w:rsidR="00057621" w:rsidRPr="00057621">
        <w:rPr>
          <w:rFonts w:ascii="等线" w:eastAsia="等线" w:hAnsi="等线"/>
          <w:i/>
          <w:noProof/>
          <w:sz w:val="20"/>
        </w:rPr>
        <w:t xml:space="preserve"> et al</w:t>
      </w:r>
      <w:r w:rsidR="00057621" w:rsidRPr="00057621">
        <w:rPr>
          <w:rFonts w:ascii="等线" w:eastAsia="等线" w:hAnsi="等线"/>
          <w:noProof/>
          <w:sz w:val="20"/>
        </w:rPr>
        <w:t xml:space="preserve">: </w:t>
      </w:r>
      <w:r w:rsidR="00057621" w:rsidRPr="00057621">
        <w:rPr>
          <w:rFonts w:ascii="等线" w:eastAsia="等线" w:hAnsi="等线"/>
          <w:b/>
          <w:noProof/>
          <w:sz w:val="20"/>
        </w:rPr>
        <w:t>PD-1 Blockade in Tumors with Mismatch-Repair Deficiency</w:t>
      </w:r>
      <w:r w:rsidR="00057621" w:rsidRPr="00057621">
        <w:rPr>
          <w:rFonts w:ascii="等线" w:eastAsia="等线" w:hAnsi="等线"/>
          <w:noProof/>
          <w:sz w:val="20"/>
        </w:rPr>
        <w:t xml:space="preserve">. </w:t>
      </w:r>
      <w:r w:rsidR="00057621" w:rsidRPr="00057621">
        <w:rPr>
          <w:rFonts w:ascii="等线" w:eastAsia="等线" w:hAnsi="等线"/>
          <w:i/>
          <w:noProof/>
          <w:sz w:val="20"/>
        </w:rPr>
        <w:t xml:space="preserve">N Engl J Med </w:t>
      </w:r>
      <w:r w:rsidR="00057621" w:rsidRPr="00057621">
        <w:rPr>
          <w:rFonts w:ascii="等线" w:eastAsia="等线" w:hAnsi="等线"/>
          <w:noProof/>
          <w:sz w:val="20"/>
        </w:rPr>
        <w:t xml:space="preserve">2015, </w:t>
      </w:r>
      <w:r w:rsidR="00057621" w:rsidRPr="00057621">
        <w:rPr>
          <w:rFonts w:ascii="等线" w:eastAsia="等线" w:hAnsi="等线"/>
          <w:b/>
          <w:noProof/>
          <w:sz w:val="20"/>
        </w:rPr>
        <w:t>372</w:t>
      </w:r>
      <w:r w:rsidR="00057621" w:rsidRPr="00057621">
        <w:rPr>
          <w:rFonts w:ascii="等线" w:eastAsia="等线" w:hAnsi="等线"/>
          <w:noProof/>
          <w:sz w:val="20"/>
        </w:rPr>
        <w:t>(26):2509-2520.</w:t>
      </w:r>
      <w:bookmarkEnd w:id="0"/>
    </w:p>
    <w:p w14:paraId="3E2B5EFB" w14:textId="77777777" w:rsidR="00057621" w:rsidRPr="00057621" w:rsidRDefault="00057621" w:rsidP="00057621">
      <w:pPr>
        <w:ind w:left="720" w:hanging="720"/>
        <w:rPr>
          <w:rFonts w:ascii="等线" w:eastAsia="等线" w:hAnsi="等线"/>
          <w:noProof/>
          <w:sz w:val="20"/>
        </w:rPr>
      </w:pPr>
      <w:bookmarkStart w:id="1" w:name="_ENREF_2"/>
      <w:r w:rsidRPr="00057621">
        <w:rPr>
          <w:rFonts w:ascii="等线" w:eastAsia="等线" w:hAnsi="等线"/>
          <w:noProof/>
          <w:sz w:val="20"/>
        </w:rPr>
        <w:t>2.</w:t>
      </w:r>
      <w:r w:rsidRPr="00057621">
        <w:rPr>
          <w:rFonts w:ascii="等线" w:eastAsia="等线" w:hAnsi="等线"/>
          <w:noProof/>
          <w:sz w:val="20"/>
        </w:rPr>
        <w:tab/>
        <w:t xml:space="preserve">Le DT, Durham JN, Smith KN, Wang H, Bartlett BR, Aulakh LK, Lu S, Kemberling H, Wilt C, </w:t>
      </w:r>
      <w:r w:rsidRPr="00057621">
        <w:rPr>
          <w:rFonts w:ascii="等线" w:eastAsia="等线" w:hAnsi="等线"/>
          <w:noProof/>
          <w:sz w:val="20"/>
        </w:rPr>
        <w:lastRenderedPageBreak/>
        <w:t>Luber BS</w:t>
      </w:r>
      <w:r w:rsidRPr="00057621">
        <w:rPr>
          <w:rFonts w:ascii="等线" w:eastAsia="等线" w:hAnsi="等线"/>
          <w:i/>
          <w:noProof/>
          <w:sz w:val="20"/>
        </w:rPr>
        <w:t xml:space="preserve"> et al</w:t>
      </w:r>
      <w:r w:rsidRPr="00057621">
        <w:rPr>
          <w:rFonts w:ascii="等线" w:eastAsia="等线" w:hAnsi="等线"/>
          <w:noProof/>
          <w:sz w:val="20"/>
        </w:rPr>
        <w:t xml:space="preserve">: </w:t>
      </w:r>
      <w:r w:rsidRPr="00057621">
        <w:rPr>
          <w:rFonts w:ascii="等线" w:eastAsia="等线" w:hAnsi="等线"/>
          <w:b/>
          <w:noProof/>
          <w:sz w:val="20"/>
        </w:rPr>
        <w:t>Mismatch repair deficiency predicts response of solid tumors to PD-1 blockade</w:t>
      </w:r>
      <w:r w:rsidRPr="00057621">
        <w:rPr>
          <w:rFonts w:ascii="等线" w:eastAsia="等线" w:hAnsi="等线"/>
          <w:noProof/>
          <w:sz w:val="20"/>
        </w:rPr>
        <w:t xml:space="preserve">. </w:t>
      </w:r>
      <w:r w:rsidRPr="00057621">
        <w:rPr>
          <w:rFonts w:ascii="等线" w:eastAsia="等线" w:hAnsi="等线"/>
          <w:i/>
          <w:noProof/>
          <w:sz w:val="20"/>
        </w:rPr>
        <w:t xml:space="preserve">Science </w:t>
      </w:r>
      <w:r w:rsidRPr="00057621">
        <w:rPr>
          <w:rFonts w:ascii="等线" w:eastAsia="等线" w:hAnsi="等线"/>
          <w:noProof/>
          <w:sz w:val="20"/>
        </w:rPr>
        <w:t xml:space="preserve">2017, </w:t>
      </w:r>
      <w:r w:rsidRPr="00057621">
        <w:rPr>
          <w:rFonts w:ascii="等线" w:eastAsia="等线" w:hAnsi="等线"/>
          <w:b/>
          <w:noProof/>
          <w:sz w:val="20"/>
        </w:rPr>
        <w:t>357</w:t>
      </w:r>
      <w:r w:rsidRPr="00057621">
        <w:rPr>
          <w:rFonts w:ascii="等线" w:eastAsia="等线" w:hAnsi="等线"/>
          <w:noProof/>
          <w:sz w:val="20"/>
        </w:rPr>
        <w:t>(6349):409-413.</w:t>
      </w:r>
      <w:bookmarkEnd w:id="1"/>
    </w:p>
    <w:p w14:paraId="3CB14937" w14:textId="77777777" w:rsidR="00057621" w:rsidRPr="00057621" w:rsidRDefault="00057621" w:rsidP="00057621">
      <w:pPr>
        <w:ind w:left="720" w:hanging="720"/>
        <w:rPr>
          <w:rFonts w:ascii="等线" w:eastAsia="等线" w:hAnsi="等线"/>
          <w:noProof/>
          <w:sz w:val="20"/>
        </w:rPr>
      </w:pPr>
      <w:bookmarkStart w:id="2" w:name="_ENREF_3"/>
      <w:r w:rsidRPr="00057621">
        <w:rPr>
          <w:rFonts w:ascii="等线" w:eastAsia="等线" w:hAnsi="等线"/>
          <w:noProof/>
          <w:sz w:val="20"/>
        </w:rPr>
        <w:t>3.</w:t>
      </w:r>
      <w:r w:rsidRPr="00057621">
        <w:rPr>
          <w:rFonts w:ascii="等线" w:eastAsia="等线" w:hAnsi="等线"/>
          <w:noProof/>
          <w:sz w:val="20"/>
        </w:rPr>
        <w:tab/>
        <w:t>Marabelle A, Le DT, Ascierto PA, Di Giacomo AM, De Jesus-Acosta A, Delord JP, Geva R, Gottfried M, Penel N, Hansen AR</w:t>
      </w:r>
      <w:r w:rsidRPr="00057621">
        <w:rPr>
          <w:rFonts w:ascii="等线" w:eastAsia="等线" w:hAnsi="等线"/>
          <w:i/>
          <w:noProof/>
          <w:sz w:val="20"/>
        </w:rPr>
        <w:t xml:space="preserve"> et al</w:t>
      </w:r>
      <w:r w:rsidRPr="00057621">
        <w:rPr>
          <w:rFonts w:ascii="等线" w:eastAsia="等线" w:hAnsi="等线"/>
          <w:noProof/>
          <w:sz w:val="20"/>
        </w:rPr>
        <w:t xml:space="preserve">: </w:t>
      </w:r>
      <w:r w:rsidRPr="00057621">
        <w:rPr>
          <w:rFonts w:ascii="等线" w:eastAsia="等线" w:hAnsi="等线"/>
          <w:b/>
          <w:noProof/>
          <w:sz w:val="20"/>
        </w:rPr>
        <w:t>Efficacy of Pembrolizumab in Patients With Noncolorectal High Microsatellite Instability/Mismatch Repair-Deficient Cancer: Results From the Phase II KEYNOTE-158 Study</w:t>
      </w:r>
      <w:r w:rsidRPr="00057621">
        <w:rPr>
          <w:rFonts w:ascii="等线" w:eastAsia="等线" w:hAnsi="等线"/>
          <w:noProof/>
          <w:sz w:val="20"/>
        </w:rPr>
        <w:t xml:space="preserve">. </w:t>
      </w:r>
      <w:r w:rsidRPr="00057621">
        <w:rPr>
          <w:rFonts w:ascii="等线" w:eastAsia="等线" w:hAnsi="等线"/>
          <w:i/>
          <w:noProof/>
          <w:sz w:val="20"/>
        </w:rPr>
        <w:t xml:space="preserve">J Clin Oncol </w:t>
      </w:r>
      <w:r w:rsidRPr="00057621">
        <w:rPr>
          <w:rFonts w:ascii="等线" w:eastAsia="等线" w:hAnsi="等线"/>
          <w:noProof/>
          <w:sz w:val="20"/>
        </w:rPr>
        <w:t xml:space="preserve">2020, </w:t>
      </w:r>
      <w:r w:rsidRPr="00057621">
        <w:rPr>
          <w:rFonts w:ascii="等线" w:eastAsia="等线" w:hAnsi="等线"/>
          <w:b/>
          <w:noProof/>
          <w:sz w:val="20"/>
        </w:rPr>
        <w:t>38</w:t>
      </w:r>
      <w:r w:rsidRPr="00057621">
        <w:rPr>
          <w:rFonts w:ascii="等线" w:eastAsia="等线" w:hAnsi="等线"/>
          <w:noProof/>
          <w:sz w:val="20"/>
        </w:rPr>
        <w:t>(1):1-10.</w:t>
      </w:r>
      <w:bookmarkEnd w:id="2"/>
    </w:p>
    <w:p w14:paraId="71DE9E18" w14:textId="77777777" w:rsidR="00057621" w:rsidRPr="00057621" w:rsidRDefault="00057621" w:rsidP="00057621">
      <w:pPr>
        <w:ind w:left="720" w:hanging="720"/>
        <w:rPr>
          <w:rFonts w:ascii="等线" w:eastAsia="等线" w:hAnsi="等线"/>
          <w:noProof/>
          <w:sz w:val="20"/>
        </w:rPr>
      </w:pPr>
      <w:bookmarkStart w:id="3" w:name="_ENREF_4"/>
      <w:r w:rsidRPr="00057621">
        <w:rPr>
          <w:rFonts w:ascii="等线" w:eastAsia="等线" w:hAnsi="等线"/>
          <w:noProof/>
          <w:sz w:val="20"/>
        </w:rPr>
        <w:t>4.</w:t>
      </w:r>
      <w:r w:rsidRPr="00057621">
        <w:rPr>
          <w:rFonts w:ascii="等线" w:eastAsia="等线" w:hAnsi="等线"/>
          <w:noProof/>
          <w:sz w:val="20"/>
        </w:rPr>
        <w:tab/>
        <w:t>Marabelle A, Fakih M, Lopez J, Shah M, Shapira-Frommer R, Nakagawa K, Chung HC, Kindler HL, Lopez-Martin JA, Miller WH, Jr.</w:t>
      </w:r>
      <w:r w:rsidRPr="00057621">
        <w:rPr>
          <w:rFonts w:ascii="等线" w:eastAsia="等线" w:hAnsi="等线"/>
          <w:i/>
          <w:noProof/>
          <w:sz w:val="20"/>
        </w:rPr>
        <w:t xml:space="preserve"> et al</w:t>
      </w:r>
      <w:r w:rsidRPr="00057621">
        <w:rPr>
          <w:rFonts w:ascii="等线" w:eastAsia="等线" w:hAnsi="等线"/>
          <w:noProof/>
          <w:sz w:val="20"/>
        </w:rPr>
        <w:t xml:space="preserve">: </w:t>
      </w:r>
      <w:r w:rsidRPr="00057621">
        <w:rPr>
          <w:rFonts w:ascii="等线" w:eastAsia="等线" w:hAnsi="等线"/>
          <w:b/>
          <w:noProof/>
          <w:sz w:val="20"/>
        </w:rPr>
        <w:t>Association of tumour mutational burden with outcomes in patients with advanced solid tumours treated with pembrolizumab: prospective biomarker analysis of the multicohort, open-label, phase 2 KEYNOTE-158 study</w:t>
      </w:r>
      <w:r w:rsidRPr="00057621">
        <w:rPr>
          <w:rFonts w:ascii="等线" w:eastAsia="等线" w:hAnsi="等线"/>
          <w:noProof/>
          <w:sz w:val="20"/>
        </w:rPr>
        <w:t xml:space="preserve">. </w:t>
      </w:r>
      <w:r w:rsidRPr="00057621">
        <w:rPr>
          <w:rFonts w:ascii="等线" w:eastAsia="等线" w:hAnsi="等线"/>
          <w:i/>
          <w:noProof/>
          <w:sz w:val="20"/>
        </w:rPr>
        <w:t xml:space="preserve">Lancet Oncol </w:t>
      </w:r>
      <w:r w:rsidRPr="00057621">
        <w:rPr>
          <w:rFonts w:ascii="等线" w:eastAsia="等线" w:hAnsi="等线"/>
          <w:noProof/>
          <w:sz w:val="20"/>
        </w:rPr>
        <w:t xml:space="preserve">2020, </w:t>
      </w:r>
      <w:r w:rsidRPr="00057621">
        <w:rPr>
          <w:rFonts w:ascii="等线" w:eastAsia="等线" w:hAnsi="等线"/>
          <w:b/>
          <w:noProof/>
          <w:sz w:val="20"/>
        </w:rPr>
        <w:t>21</w:t>
      </w:r>
      <w:r w:rsidRPr="00057621">
        <w:rPr>
          <w:rFonts w:ascii="等线" w:eastAsia="等线" w:hAnsi="等线"/>
          <w:noProof/>
          <w:sz w:val="20"/>
        </w:rPr>
        <w:t>(10):1353-1365.</w:t>
      </w:r>
      <w:bookmarkEnd w:id="3"/>
    </w:p>
    <w:p w14:paraId="46F175A6" w14:textId="02FE53B9" w:rsidR="00057621" w:rsidRDefault="00057621" w:rsidP="00057621">
      <w:pPr>
        <w:rPr>
          <w:rFonts w:ascii="等线" w:eastAsia="等线" w:hAnsi="等线"/>
          <w:noProof/>
          <w:sz w:val="20"/>
        </w:rPr>
      </w:pPr>
    </w:p>
    <w:p w14:paraId="278F098A" w14:textId="27DF9204" w:rsidR="00DF3CBD" w:rsidRDefault="00DF3273" w:rsidP="00DF3273">
      <w:pPr>
        <w:ind w:firstLineChars="200" w:firstLine="420"/>
      </w:pPr>
      <w:r>
        <w:fldChar w:fldCharType="end"/>
      </w:r>
    </w:p>
    <w:sectPr w:rsidR="00DF3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5C5CD" w14:textId="77777777" w:rsidR="00040CEF" w:rsidRDefault="00040CEF" w:rsidP="003F4CFE">
      <w:r>
        <w:separator/>
      </w:r>
    </w:p>
  </w:endnote>
  <w:endnote w:type="continuationSeparator" w:id="0">
    <w:p w14:paraId="13F69957" w14:textId="77777777" w:rsidR="00040CEF" w:rsidRDefault="00040CEF" w:rsidP="003F4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8A30A" w14:textId="77777777" w:rsidR="00040CEF" w:rsidRDefault="00040CEF" w:rsidP="003F4CFE">
      <w:r>
        <w:separator/>
      </w:r>
    </w:p>
  </w:footnote>
  <w:footnote w:type="continuationSeparator" w:id="0">
    <w:p w14:paraId="44CD8F53" w14:textId="77777777" w:rsidR="00040CEF" w:rsidRDefault="00040CEF" w:rsidP="003F4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Cell Internatio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r9wzs9s5re9de2fr3vtv2uzptxwddzr5tt&quot;&gt;My EndNote Library&lt;record-ids&gt;&lt;item&gt;4448&lt;/item&gt;&lt;item&gt;4449&lt;/item&gt;&lt;item&gt;4450&lt;/item&gt;&lt;item&gt;4453&lt;/item&gt;&lt;/record-ids&gt;&lt;/item&gt;&lt;/Libraries&gt;"/>
  </w:docVars>
  <w:rsids>
    <w:rsidRoot w:val="006D4B96"/>
    <w:rsid w:val="0000004E"/>
    <w:rsid w:val="00000195"/>
    <w:rsid w:val="0000384D"/>
    <w:rsid w:val="000068D7"/>
    <w:rsid w:val="000069B1"/>
    <w:rsid w:val="00011270"/>
    <w:rsid w:val="00013517"/>
    <w:rsid w:val="00015FF4"/>
    <w:rsid w:val="00017520"/>
    <w:rsid w:val="000178C2"/>
    <w:rsid w:val="000202EE"/>
    <w:rsid w:val="000208EE"/>
    <w:rsid w:val="00020AB6"/>
    <w:rsid w:val="0003122B"/>
    <w:rsid w:val="00034DC9"/>
    <w:rsid w:val="000351AF"/>
    <w:rsid w:val="000356CD"/>
    <w:rsid w:val="00040CEF"/>
    <w:rsid w:val="00040FB0"/>
    <w:rsid w:val="0004124E"/>
    <w:rsid w:val="00041B8E"/>
    <w:rsid w:val="00042E61"/>
    <w:rsid w:val="0004309D"/>
    <w:rsid w:val="000459C3"/>
    <w:rsid w:val="00052350"/>
    <w:rsid w:val="00053E73"/>
    <w:rsid w:val="00056CFB"/>
    <w:rsid w:val="00057621"/>
    <w:rsid w:val="000652CF"/>
    <w:rsid w:val="00070583"/>
    <w:rsid w:val="00074AE8"/>
    <w:rsid w:val="00074D9A"/>
    <w:rsid w:val="00076AC8"/>
    <w:rsid w:val="0008067A"/>
    <w:rsid w:val="00080869"/>
    <w:rsid w:val="000817FF"/>
    <w:rsid w:val="00085D8B"/>
    <w:rsid w:val="000869AA"/>
    <w:rsid w:val="00091179"/>
    <w:rsid w:val="00092964"/>
    <w:rsid w:val="00096212"/>
    <w:rsid w:val="000A5C98"/>
    <w:rsid w:val="000A6657"/>
    <w:rsid w:val="000B07A5"/>
    <w:rsid w:val="000B14D0"/>
    <w:rsid w:val="000B23CD"/>
    <w:rsid w:val="000B26F3"/>
    <w:rsid w:val="000B4070"/>
    <w:rsid w:val="000B4579"/>
    <w:rsid w:val="000B4BF8"/>
    <w:rsid w:val="000B61FE"/>
    <w:rsid w:val="000B6FBA"/>
    <w:rsid w:val="000C034A"/>
    <w:rsid w:val="000D0A8F"/>
    <w:rsid w:val="000D2ED1"/>
    <w:rsid w:val="000D3378"/>
    <w:rsid w:val="000D393E"/>
    <w:rsid w:val="000D41DD"/>
    <w:rsid w:val="000D52B4"/>
    <w:rsid w:val="000D7959"/>
    <w:rsid w:val="000E42F9"/>
    <w:rsid w:val="000E66EF"/>
    <w:rsid w:val="000E6961"/>
    <w:rsid w:val="000E7C04"/>
    <w:rsid w:val="00100647"/>
    <w:rsid w:val="0010586A"/>
    <w:rsid w:val="00106795"/>
    <w:rsid w:val="00107003"/>
    <w:rsid w:val="00111A7D"/>
    <w:rsid w:val="0011244A"/>
    <w:rsid w:val="00114C3D"/>
    <w:rsid w:val="0011591B"/>
    <w:rsid w:val="00116751"/>
    <w:rsid w:val="0012204B"/>
    <w:rsid w:val="00125C45"/>
    <w:rsid w:val="001265E7"/>
    <w:rsid w:val="00137E12"/>
    <w:rsid w:val="001403D2"/>
    <w:rsid w:val="00145AFB"/>
    <w:rsid w:val="001471B0"/>
    <w:rsid w:val="00150233"/>
    <w:rsid w:val="00151B65"/>
    <w:rsid w:val="001554D5"/>
    <w:rsid w:val="00160830"/>
    <w:rsid w:val="00161CE2"/>
    <w:rsid w:val="00163EE3"/>
    <w:rsid w:val="001664B2"/>
    <w:rsid w:val="00170DC4"/>
    <w:rsid w:val="00171FCC"/>
    <w:rsid w:val="001723DA"/>
    <w:rsid w:val="001735C7"/>
    <w:rsid w:val="001738E0"/>
    <w:rsid w:val="001840D6"/>
    <w:rsid w:val="00192672"/>
    <w:rsid w:val="001948B1"/>
    <w:rsid w:val="001A3B5D"/>
    <w:rsid w:val="001B4367"/>
    <w:rsid w:val="001B5282"/>
    <w:rsid w:val="001C1D02"/>
    <w:rsid w:val="001C6E91"/>
    <w:rsid w:val="001D256F"/>
    <w:rsid w:val="001D700A"/>
    <w:rsid w:val="001E2967"/>
    <w:rsid w:val="001E7142"/>
    <w:rsid w:val="001F7827"/>
    <w:rsid w:val="002044D2"/>
    <w:rsid w:val="00207A26"/>
    <w:rsid w:val="00207CAA"/>
    <w:rsid w:val="00210C6E"/>
    <w:rsid w:val="002111C2"/>
    <w:rsid w:val="002148AD"/>
    <w:rsid w:val="00223751"/>
    <w:rsid w:val="0022517A"/>
    <w:rsid w:val="00233BFB"/>
    <w:rsid w:val="0023439B"/>
    <w:rsid w:val="002356EE"/>
    <w:rsid w:val="00241470"/>
    <w:rsid w:val="002417FA"/>
    <w:rsid w:val="002431D7"/>
    <w:rsid w:val="002444F5"/>
    <w:rsid w:val="00246118"/>
    <w:rsid w:val="00246437"/>
    <w:rsid w:val="00250463"/>
    <w:rsid w:val="00250CA9"/>
    <w:rsid w:val="00251EDE"/>
    <w:rsid w:val="00257AFD"/>
    <w:rsid w:val="002601F2"/>
    <w:rsid w:val="00260F3E"/>
    <w:rsid w:val="00262368"/>
    <w:rsid w:val="00263C0D"/>
    <w:rsid w:val="00263E71"/>
    <w:rsid w:val="00264A3F"/>
    <w:rsid w:val="00281732"/>
    <w:rsid w:val="002822FA"/>
    <w:rsid w:val="00282879"/>
    <w:rsid w:val="00283258"/>
    <w:rsid w:val="0028417D"/>
    <w:rsid w:val="00287074"/>
    <w:rsid w:val="00292B11"/>
    <w:rsid w:val="00293B3B"/>
    <w:rsid w:val="00296374"/>
    <w:rsid w:val="002A53F6"/>
    <w:rsid w:val="002A5FBE"/>
    <w:rsid w:val="002A6FFD"/>
    <w:rsid w:val="002A7B35"/>
    <w:rsid w:val="002B06D3"/>
    <w:rsid w:val="002B6896"/>
    <w:rsid w:val="002B69C8"/>
    <w:rsid w:val="002D0D75"/>
    <w:rsid w:val="002D11CE"/>
    <w:rsid w:val="002D2276"/>
    <w:rsid w:val="002D6EDC"/>
    <w:rsid w:val="002E272E"/>
    <w:rsid w:val="002E3281"/>
    <w:rsid w:val="002E6AD6"/>
    <w:rsid w:val="00301724"/>
    <w:rsid w:val="00302F40"/>
    <w:rsid w:val="00303F91"/>
    <w:rsid w:val="003121CE"/>
    <w:rsid w:val="003128C5"/>
    <w:rsid w:val="00314CEB"/>
    <w:rsid w:val="00331201"/>
    <w:rsid w:val="00333C33"/>
    <w:rsid w:val="00341BD2"/>
    <w:rsid w:val="0034327C"/>
    <w:rsid w:val="00350518"/>
    <w:rsid w:val="003517FA"/>
    <w:rsid w:val="00360397"/>
    <w:rsid w:val="003630BB"/>
    <w:rsid w:val="00366D0A"/>
    <w:rsid w:val="00370719"/>
    <w:rsid w:val="0037174A"/>
    <w:rsid w:val="0037667A"/>
    <w:rsid w:val="0038078F"/>
    <w:rsid w:val="00393678"/>
    <w:rsid w:val="003A04BA"/>
    <w:rsid w:val="003A286B"/>
    <w:rsid w:val="003A354B"/>
    <w:rsid w:val="003A6253"/>
    <w:rsid w:val="003B0179"/>
    <w:rsid w:val="003B0364"/>
    <w:rsid w:val="003B3734"/>
    <w:rsid w:val="003B4F37"/>
    <w:rsid w:val="003C0B8C"/>
    <w:rsid w:val="003C264E"/>
    <w:rsid w:val="003C385C"/>
    <w:rsid w:val="003D19A7"/>
    <w:rsid w:val="003D3439"/>
    <w:rsid w:val="003E1999"/>
    <w:rsid w:val="003F075D"/>
    <w:rsid w:val="003F3085"/>
    <w:rsid w:val="003F4CFE"/>
    <w:rsid w:val="003F64B4"/>
    <w:rsid w:val="003F6C65"/>
    <w:rsid w:val="00402307"/>
    <w:rsid w:val="00403145"/>
    <w:rsid w:val="004038C6"/>
    <w:rsid w:val="00404C4B"/>
    <w:rsid w:val="00406BA9"/>
    <w:rsid w:val="004071E7"/>
    <w:rsid w:val="00410846"/>
    <w:rsid w:val="00411399"/>
    <w:rsid w:val="0041269C"/>
    <w:rsid w:val="00417399"/>
    <w:rsid w:val="00421A91"/>
    <w:rsid w:val="00424E72"/>
    <w:rsid w:val="004278CD"/>
    <w:rsid w:val="00436FD6"/>
    <w:rsid w:val="00437AA8"/>
    <w:rsid w:val="00437CAF"/>
    <w:rsid w:val="0044236D"/>
    <w:rsid w:val="0044296A"/>
    <w:rsid w:val="004446F6"/>
    <w:rsid w:val="00453F15"/>
    <w:rsid w:val="00454859"/>
    <w:rsid w:val="00455A90"/>
    <w:rsid w:val="00462D1C"/>
    <w:rsid w:val="00463807"/>
    <w:rsid w:val="00466B82"/>
    <w:rsid w:val="0047343C"/>
    <w:rsid w:val="00474BFF"/>
    <w:rsid w:val="00480236"/>
    <w:rsid w:val="00482515"/>
    <w:rsid w:val="00492D20"/>
    <w:rsid w:val="004976D8"/>
    <w:rsid w:val="004A137F"/>
    <w:rsid w:val="004A35E7"/>
    <w:rsid w:val="004A4604"/>
    <w:rsid w:val="004A500F"/>
    <w:rsid w:val="004B118B"/>
    <w:rsid w:val="004B6F40"/>
    <w:rsid w:val="004C2E93"/>
    <w:rsid w:val="004D18A0"/>
    <w:rsid w:val="004D1AE9"/>
    <w:rsid w:val="004D60A7"/>
    <w:rsid w:val="004D7848"/>
    <w:rsid w:val="004E746E"/>
    <w:rsid w:val="004F31A3"/>
    <w:rsid w:val="004F4534"/>
    <w:rsid w:val="004F614F"/>
    <w:rsid w:val="005022D1"/>
    <w:rsid w:val="0050404D"/>
    <w:rsid w:val="00511566"/>
    <w:rsid w:val="00515BFD"/>
    <w:rsid w:val="00517D00"/>
    <w:rsid w:val="0052302E"/>
    <w:rsid w:val="005253D4"/>
    <w:rsid w:val="0052650C"/>
    <w:rsid w:val="00531FBF"/>
    <w:rsid w:val="005358DC"/>
    <w:rsid w:val="00541F7C"/>
    <w:rsid w:val="00542F4A"/>
    <w:rsid w:val="005446BF"/>
    <w:rsid w:val="005471AF"/>
    <w:rsid w:val="0054773F"/>
    <w:rsid w:val="00551B43"/>
    <w:rsid w:val="005547D5"/>
    <w:rsid w:val="00555C16"/>
    <w:rsid w:val="00565CDF"/>
    <w:rsid w:val="0056618A"/>
    <w:rsid w:val="00571035"/>
    <w:rsid w:val="00572E5F"/>
    <w:rsid w:val="0057485D"/>
    <w:rsid w:val="0057688A"/>
    <w:rsid w:val="00577FF5"/>
    <w:rsid w:val="005921FD"/>
    <w:rsid w:val="00595654"/>
    <w:rsid w:val="0059777B"/>
    <w:rsid w:val="00597841"/>
    <w:rsid w:val="00597B33"/>
    <w:rsid w:val="005A0C2C"/>
    <w:rsid w:val="005A3E6E"/>
    <w:rsid w:val="005B3E0F"/>
    <w:rsid w:val="005B400F"/>
    <w:rsid w:val="005B4BA1"/>
    <w:rsid w:val="005B7E9C"/>
    <w:rsid w:val="005C244F"/>
    <w:rsid w:val="005C2A2A"/>
    <w:rsid w:val="005C78A6"/>
    <w:rsid w:val="005D1305"/>
    <w:rsid w:val="005D36EE"/>
    <w:rsid w:val="005D5E2D"/>
    <w:rsid w:val="005D6CCD"/>
    <w:rsid w:val="005D6CE7"/>
    <w:rsid w:val="005F1DA6"/>
    <w:rsid w:val="005F704D"/>
    <w:rsid w:val="00601751"/>
    <w:rsid w:val="00611396"/>
    <w:rsid w:val="00614A29"/>
    <w:rsid w:val="00622226"/>
    <w:rsid w:val="00622B16"/>
    <w:rsid w:val="006242BC"/>
    <w:rsid w:val="006346C5"/>
    <w:rsid w:val="00635379"/>
    <w:rsid w:val="00646B17"/>
    <w:rsid w:val="006508DD"/>
    <w:rsid w:val="006543EB"/>
    <w:rsid w:val="00654851"/>
    <w:rsid w:val="0065647A"/>
    <w:rsid w:val="00657BE0"/>
    <w:rsid w:val="00664958"/>
    <w:rsid w:val="006670D3"/>
    <w:rsid w:val="006831C2"/>
    <w:rsid w:val="00694012"/>
    <w:rsid w:val="006A3A51"/>
    <w:rsid w:val="006A4F22"/>
    <w:rsid w:val="006A7998"/>
    <w:rsid w:val="006B03EF"/>
    <w:rsid w:val="006B1E34"/>
    <w:rsid w:val="006B41D2"/>
    <w:rsid w:val="006B6885"/>
    <w:rsid w:val="006C23FE"/>
    <w:rsid w:val="006C3251"/>
    <w:rsid w:val="006C568B"/>
    <w:rsid w:val="006C5EF6"/>
    <w:rsid w:val="006C61FC"/>
    <w:rsid w:val="006C6BCC"/>
    <w:rsid w:val="006D0CA7"/>
    <w:rsid w:val="006D3FD4"/>
    <w:rsid w:val="006D4B96"/>
    <w:rsid w:val="006E15BC"/>
    <w:rsid w:val="006E793A"/>
    <w:rsid w:val="006F0F75"/>
    <w:rsid w:val="006F6572"/>
    <w:rsid w:val="00701E06"/>
    <w:rsid w:val="00702816"/>
    <w:rsid w:val="00703F60"/>
    <w:rsid w:val="00710FE0"/>
    <w:rsid w:val="00723EC1"/>
    <w:rsid w:val="007251B5"/>
    <w:rsid w:val="00733FA5"/>
    <w:rsid w:val="00737771"/>
    <w:rsid w:val="007402DB"/>
    <w:rsid w:val="00740DF6"/>
    <w:rsid w:val="00751ABF"/>
    <w:rsid w:val="00755621"/>
    <w:rsid w:val="00766193"/>
    <w:rsid w:val="00766830"/>
    <w:rsid w:val="00766981"/>
    <w:rsid w:val="007703C9"/>
    <w:rsid w:val="00773C6D"/>
    <w:rsid w:val="0077705A"/>
    <w:rsid w:val="00777105"/>
    <w:rsid w:val="007823BF"/>
    <w:rsid w:val="00782A6F"/>
    <w:rsid w:val="0078393B"/>
    <w:rsid w:val="0078442B"/>
    <w:rsid w:val="0078499D"/>
    <w:rsid w:val="00784FC0"/>
    <w:rsid w:val="0078550E"/>
    <w:rsid w:val="00791167"/>
    <w:rsid w:val="00791571"/>
    <w:rsid w:val="007936E4"/>
    <w:rsid w:val="0079743E"/>
    <w:rsid w:val="007A174F"/>
    <w:rsid w:val="007A2234"/>
    <w:rsid w:val="007A61F3"/>
    <w:rsid w:val="007B0048"/>
    <w:rsid w:val="007B45B3"/>
    <w:rsid w:val="007D15F2"/>
    <w:rsid w:val="007D6907"/>
    <w:rsid w:val="007E01AD"/>
    <w:rsid w:val="007E0B9B"/>
    <w:rsid w:val="007E2780"/>
    <w:rsid w:val="007F4B79"/>
    <w:rsid w:val="008061AF"/>
    <w:rsid w:val="00806341"/>
    <w:rsid w:val="0080766F"/>
    <w:rsid w:val="00815023"/>
    <w:rsid w:val="008168BF"/>
    <w:rsid w:val="00821767"/>
    <w:rsid w:val="00821E32"/>
    <w:rsid w:val="00824928"/>
    <w:rsid w:val="008329C4"/>
    <w:rsid w:val="0083707D"/>
    <w:rsid w:val="00840508"/>
    <w:rsid w:val="00854C41"/>
    <w:rsid w:val="00856853"/>
    <w:rsid w:val="00860464"/>
    <w:rsid w:val="008611B8"/>
    <w:rsid w:val="00866036"/>
    <w:rsid w:val="0086670E"/>
    <w:rsid w:val="00872ECD"/>
    <w:rsid w:val="00873A1F"/>
    <w:rsid w:val="00875345"/>
    <w:rsid w:val="00877F0B"/>
    <w:rsid w:val="008805A8"/>
    <w:rsid w:val="008810D1"/>
    <w:rsid w:val="0088713D"/>
    <w:rsid w:val="00895234"/>
    <w:rsid w:val="008976F9"/>
    <w:rsid w:val="008A2B46"/>
    <w:rsid w:val="008A4266"/>
    <w:rsid w:val="008A59FD"/>
    <w:rsid w:val="008A687D"/>
    <w:rsid w:val="008B0CC2"/>
    <w:rsid w:val="008B69CA"/>
    <w:rsid w:val="008C219C"/>
    <w:rsid w:val="008C61BB"/>
    <w:rsid w:val="008E2142"/>
    <w:rsid w:val="008E22D0"/>
    <w:rsid w:val="008E6405"/>
    <w:rsid w:val="008F01C1"/>
    <w:rsid w:val="008F157D"/>
    <w:rsid w:val="008F17C4"/>
    <w:rsid w:val="008F2255"/>
    <w:rsid w:val="008F3544"/>
    <w:rsid w:val="008F74C9"/>
    <w:rsid w:val="00904B0B"/>
    <w:rsid w:val="00904EDF"/>
    <w:rsid w:val="00916CDB"/>
    <w:rsid w:val="00920A7A"/>
    <w:rsid w:val="00925942"/>
    <w:rsid w:val="00927BAA"/>
    <w:rsid w:val="00931592"/>
    <w:rsid w:val="00941124"/>
    <w:rsid w:val="00944368"/>
    <w:rsid w:val="009449EC"/>
    <w:rsid w:val="009464FA"/>
    <w:rsid w:val="00950555"/>
    <w:rsid w:val="00950771"/>
    <w:rsid w:val="00956C82"/>
    <w:rsid w:val="0096387D"/>
    <w:rsid w:val="00963B9F"/>
    <w:rsid w:val="009676DC"/>
    <w:rsid w:val="00970884"/>
    <w:rsid w:val="00971741"/>
    <w:rsid w:val="0097352D"/>
    <w:rsid w:val="00974FD3"/>
    <w:rsid w:val="00982A72"/>
    <w:rsid w:val="009863E8"/>
    <w:rsid w:val="009923F5"/>
    <w:rsid w:val="009927D3"/>
    <w:rsid w:val="009A068A"/>
    <w:rsid w:val="009B18FC"/>
    <w:rsid w:val="009B2282"/>
    <w:rsid w:val="009C18F7"/>
    <w:rsid w:val="009C45CA"/>
    <w:rsid w:val="009C4DBF"/>
    <w:rsid w:val="009C55A4"/>
    <w:rsid w:val="009C7CD6"/>
    <w:rsid w:val="009D18FA"/>
    <w:rsid w:val="009D3134"/>
    <w:rsid w:val="009D401D"/>
    <w:rsid w:val="009D4ED4"/>
    <w:rsid w:val="009D7111"/>
    <w:rsid w:val="009D714F"/>
    <w:rsid w:val="009E0D95"/>
    <w:rsid w:val="009E28D2"/>
    <w:rsid w:val="009E7591"/>
    <w:rsid w:val="009E7660"/>
    <w:rsid w:val="009F1EEA"/>
    <w:rsid w:val="009F2455"/>
    <w:rsid w:val="009F3B08"/>
    <w:rsid w:val="00A01831"/>
    <w:rsid w:val="00A0465A"/>
    <w:rsid w:val="00A05FED"/>
    <w:rsid w:val="00A07DFB"/>
    <w:rsid w:val="00A25B7F"/>
    <w:rsid w:val="00A2789B"/>
    <w:rsid w:val="00A33242"/>
    <w:rsid w:val="00A356D1"/>
    <w:rsid w:val="00A361FE"/>
    <w:rsid w:val="00A364F1"/>
    <w:rsid w:val="00A40E3B"/>
    <w:rsid w:val="00A42FF7"/>
    <w:rsid w:val="00A45162"/>
    <w:rsid w:val="00A472E8"/>
    <w:rsid w:val="00A528BB"/>
    <w:rsid w:val="00A54341"/>
    <w:rsid w:val="00A54C7E"/>
    <w:rsid w:val="00A5628C"/>
    <w:rsid w:val="00A624AB"/>
    <w:rsid w:val="00A62731"/>
    <w:rsid w:val="00A653D5"/>
    <w:rsid w:val="00A66AE8"/>
    <w:rsid w:val="00A7026C"/>
    <w:rsid w:val="00A74613"/>
    <w:rsid w:val="00A810D1"/>
    <w:rsid w:val="00A839BD"/>
    <w:rsid w:val="00A919C0"/>
    <w:rsid w:val="00AA01DA"/>
    <w:rsid w:val="00AA0BF8"/>
    <w:rsid w:val="00AA6485"/>
    <w:rsid w:val="00AA765E"/>
    <w:rsid w:val="00AB2315"/>
    <w:rsid w:val="00AC03DB"/>
    <w:rsid w:val="00AC37FA"/>
    <w:rsid w:val="00AC500D"/>
    <w:rsid w:val="00AC77E5"/>
    <w:rsid w:val="00AD09C6"/>
    <w:rsid w:val="00AD3335"/>
    <w:rsid w:val="00AD5692"/>
    <w:rsid w:val="00AE1A3C"/>
    <w:rsid w:val="00AE2871"/>
    <w:rsid w:val="00AE2DE0"/>
    <w:rsid w:val="00AE311F"/>
    <w:rsid w:val="00AE431C"/>
    <w:rsid w:val="00AE5430"/>
    <w:rsid w:val="00AE744F"/>
    <w:rsid w:val="00AE7B2B"/>
    <w:rsid w:val="00B01DB4"/>
    <w:rsid w:val="00B0380D"/>
    <w:rsid w:val="00B0461B"/>
    <w:rsid w:val="00B06E0B"/>
    <w:rsid w:val="00B10B08"/>
    <w:rsid w:val="00B13707"/>
    <w:rsid w:val="00B152BF"/>
    <w:rsid w:val="00B1688B"/>
    <w:rsid w:val="00B16D14"/>
    <w:rsid w:val="00B20465"/>
    <w:rsid w:val="00B20A56"/>
    <w:rsid w:val="00B21F0E"/>
    <w:rsid w:val="00B25E95"/>
    <w:rsid w:val="00B27521"/>
    <w:rsid w:val="00B315DB"/>
    <w:rsid w:val="00B35608"/>
    <w:rsid w:val="00B35C2D"/>
    <w:rsid w:val="00B47C91"/>
    <w:rsid w:val="00B50D97"/>
    <w:rsid w:val="00B50F31"/>
    <w:rsid w:val="00B526A9"/>
    <w:rsid w:val="00B542FF"/>
    <w:rsid w:val="00B54607"/>
    <w:rsid w:val="00B74D72"/>
    <w:rsid w:val="00B75297"/>
    <w:rsid w:val="00B83329"/>
    <w:rsid w:val="00B87DA6"/>
    <w:rsid w:val="00B917A5"/>
    <w:rsid w:val="00B92F06"/>
    <w:rsid w:val="00B9354D"/>
    <w:rsid w:val="00B96209"/>
    <w:rsid w:val="00B96B38"/>
    <w:rsid w:val="00BB0B8F"/>
    <w:rsid w:val="00BB37A1"/>
    <w:rsid w:val="00BB5D78"/>
    <w:rsid w:val="00BB6881"/>
    <w:rsid w:val="00BC1C0C"/>
    <w:rsid w:val="00BC25E4"/>
    <w:rsid w:val="00BD3057"/>
    <w:rsid w:val="00BD3943"/>
    <w:rsid w:val="00BD687B"/>
    <w:rsid w:val="00BD7445"/>
    <w:rsid w:val="00BE24AC"/>
    <w:rsid w:val="00BE2B5C"/>
    <w:rsid w:val="00BE42FB"/>
    <w:rsid w:val="00BE549F"/>
    <w:rsid w:val="00BF33BF"/>
    <w:rsid w:val="00BF6345"/>
    <w:rsid w:val="00C008F5"/>
    <w:rsid w:val="00C02EBC"/>
    <w:rsid w:val="00C05469"/>
    <w:rsid w:val="00C061A9"/>
    <w:rsid w:val="00C11A20"/>
    <w:rsid w:val="00C16BB5"/>
    <w:rsid w:val="00C30D71"/>
    <w:rsid w:val="00C314B8"/>
    <w:rsid w:val="00C32E9D"/>
    <w:rsid w:val="00C359EB"/>
    <w:rsid w:val="00C43C13"/>
    <w:rsid w:val="00C45EA9"/>
    <w:rsid w:val="00C63159"/>
    <w:rsid w:val="00C67E4A"/>
    <w:rsid w:val="00C74A36"/>
    <w:rsid w:val="00C81562"/>
    <w:rsid w:val="00C82EEF"/>
    <w:rsid w:val="00C85602"/>
    <w:rsid w:val="00C86F7F"/>
    <w:rsid w:val="00C8754F"/>
    <w:rsid w:val="00C92E08"/>
    <w:rsid w:val="00CA36F0"/>
    <w:rsid w:val="00CA3730"/>
    <w:rsid w:val="00CA5987"/>
    <w:rsid w:val="00CC2689"/>
    <w:rsid w:val="00CC3A11"/>
    <w:rsid w:val="00CC47F5"/>
    <w:rsid w:val="00CC7200"/>
    <w:rsid w:val="00CD0F17"/>
    <w:rsid w:val="00CD3B14"/>
    <w:rsid w:val="00CD6387"/>
    <w:rsid w:val="00CD6EC2"/>
    <w:rsid w:val="00CF193C"/>
    <w:rsid w:val="00CF30A0"/>
    <w:rsid w:val="00CF5EC2"/>
    <w:rsid w:val="00D00800"/>
    <w:rsid w:val="00D13313"/>
    <w:rsid w:val="00D1603C"/>
    <w:rsid w:val="00D234C1"/>
    <w:rsid w:val="00D25823"/>
    <w:rsid w:val="00D40F47"/>
    <w:rsid w:val="00D4157E"/>
    <w:rsid w:val="00D41B98"/>
    <w:rsid w:val="00D41D0C"/>
    <w:rsid w:val="00D435AA"/>
    <w:rsid w:val="00D44407"/>
    <w:rsid w:val="00D5468B"/>
    <w:rsid w:val="00D62523"/>
    <w:rsid w:val="00D64118"/>
    <w:rsid w:val="00D66C8C"/>
    <w:rsid w:val="00D66E00"/>
    <w:rsid w:val="00D719F1"/>
    <w:rsid w:val="00D725D4"/>
    <w:rsid w:val="00D73B00"/>
    <w:rsid w:val="00D83A3B"/>
    <w:rsid w:val="00D87079"/>
    <w:rsid w:val="00D97E62"/>
    <w:rsid w:val="00DA3294"/>
    <w:rsid w:val="00DA32D2"/>
    <w:rsid w:val="00DA41EB"/>
    <w:rsid w:val="00DA59E5"/>
    <w:rsid w:val="00DB104B"/>
    <w:rsid w:val="00DB4BB8"/>
    <w:rsid w:val="00DB6B15"/>
    <w:rsid w:val="00DB6C11"/>
    <w:rsid w:val="00DB7FC1"/>
    <w:rsid w:val="00DC1E15"/>
    <w:rsid w:val="00DC42A2"/>
    <w:rsid w:val="00DC495B"/>
    <w:rsid w:val="00DC5FED"/>
    <w:rsid w:val="00DD0293"/>
    <w:rsid w:val="00DD0A7A"/>
    <w:rsid w:val="00DD7694"/>
    <w:rsid w:val="00DE1A70"/>
    <w:rsid w:val="00DE2570"/>
    <w:rsid w:val="00DE44FD"/>
    <w:rsid w:val="00DF0C6C"/>
    <w:rsid w:val="00DF12D6"/>
    <w:rsid w:val="00DF1916"/>
    <w:rsid w:val="00DF323B"/>
    <w:rsid w:val="00DF3273"/>
    <w:rsid w:val="00DF3CBD"/>
    <w:rsid w:val="00E05C90"/>
    <w:rsid w:val="00E05DB5"/>
    <w:rsid w:val="00E06327"/>
    <w:rsid w:val="00E06D47"/>
    <w:rsid w:val="00E06E32"/>
    <w:rsid w:val="00E1110D"/>
    <w:rsid w:val="00E11548"/>
    <w:rsid w:val="00E16D74"/>
    <w:rsid w:val="00E21446"/>
    <w:rsid w:val="00E33A3D"/>
    <w:rsid w:val="00E34BCC"/>
    <w:rsid w:val="00E34E77"/>
    <w:rsid w:val="00E34F36"/>
    <w:rsid w:val="00E4166A"/>
    <w:rsid w:val="00E42EB5"/>
    <w:rsid w:val="00E46658"/>
    <w:rsid w:val="00E478D1"/>
    <w:rsid w:val="00E6179A"/>
    <w:rsid w:val="00E65C3E"/>
    <w:rsid w:val="00E81402"/>
    <w:rsid w:val="00E83B6F"/>
    <w:rsid w:val="00E86034"/>
    <w:rsid w:val="00E860CD"/>
    <w:rsid w:val="00E8686E"/>
    <w:rsid w:val="00E87B37"/>
    <w:rsid w:val="00E927CC"/>
    <w:rsid w:val="00E95667"/>
    <w:rsid w:val="00E95E50"/>
    <w:rsid w:val="00EA03D2"/>
    <w:rsid w:val="00EA14FE"/>
    <w:rsid w:val="00EA2EF2"/>
    <w:rsid w:val="00EA4987"/>
    <w:rsid w:val="00EA53DD"/>
    <w:rsid w:val="00EA7A1A"/>
    <w:rsid w:val="00EB1B1F"/>
    <w:rsid w:val="00ED73E5"/>
    <w:rsid w:val="00ED772A"/>
    <w:rsid w:val="00ED77C7"/>
    <w:rsid w:val="00ED78A6"/>
    <w:rsid w:val="00EE1A0B"/>
    <w:rsid w:val="00EE3360"/>
    <w:rsid w:val="00EE60C0"/>
    <w:rsid w:val="00EE7B8D"/>
    <w:rsid w:val="00EF2E84"/>
    <w:rsid w:val="00EF5843"/>
    <w:rsid w:val="00EF5B13"/>
    <w:rsid w:val="00EF70B8"/>
    <w:rsid w:val="00F0043F"/>
    <w:rsid w:val="00F01DB3"/>
    <w:rsid w:val="00F12A66"/>
    <w:rsid w:val="00F14834"/>
    <w:rsid w:val="00F15C17"/>
    <w:rsid w:val="00F163E8"/>
    <w:rsid w:val="00F229C0"/>
    <w:rsid w:val="00F22C5F"/>
    <w:rsid w:val="00F22E53"/>
    <w:rsid w:val="00F2548E"/>
    <w:rsid w:val="00F25A3B"/>
    <w:rsid w:val="00F265FB"/>
    <w:rsid w:val="00F275E1"/>
    <w:rsid w:val="00F3322B"/>
    <w:rsid w:val="00F405F9"/>
    <w:rsid w:val="00F44C96"/>
    <w:rsid w:val="00F55884"/>
    <w:rsid w:val="00F561A8"/>
    <w:rsid w:val="00F6107C"/>
    <w:rsid w:val="00F64535"/>
    <w:rsid w:val="00F64A69"/>
    <w:rsid w:val="00F8256B"/>
    <w:rsid w:val="00F9136B"/>
    <w:rsid w:val="00F956F8"/>
    <w:rsid w:val="00F95F5D"/>
    <w:rsid w:val="00F9618D"/>
    <w:rsid w:val="00F96D8F"/>
    <w:rsid w:val="00F972CB"/>
    <w:rsid w:val="00F978EB"/>
    <w:rsid w:val="00FA1562"/>
    <w:rsid w:val="00FB7959"/>
    <w:rsid w:val="00FC5EE0"/>
    <w:rsid w:val="00FC7648"/>
    <w:rsid w:val="00FD03F9"/>
    <w:rsid w:val="00FD0D0E"/>
    <w:rsid w:val="00FD0F83"/>
    <w:rsid w:val="00FD3EBE"/>
    <w:rsid w:val="00FD3F6A"/>
    <w:rsid w:val="00FE0537"/>
    <w:rsid w:val="00FE05C5"/>
    <w:rsid w:val="00FE4781"/>
    <w:rsid w:val="00FF1D54"/>
    <w:rsid w:val="00FF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7E3D94"/>
  <w15:chartTrackingRefBased/>
  <w15:docId w15:val="{9F5F8377-4F84-4551-8453-8CC8B3B39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CFE"/>
    <w:rPr>
      <w:sz w:val="18"/>
      <w:szCs w:val="18"/>
    </w:rPr>
  </w:style>
  <w:style w:type="character" w:styleId="a7">
    <w:name w:val="Hyperlink"/>
    <w:basedOn w:val="a0"/>
    <w:uiPriority w:val="99"/>
    <w:unhideWhenUsed/>
    <w:rsid w:val="00DF327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F32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大力</dc:creator>
  <cp:keywords/>
  <dc:description/>
  <cp:lastModifiedBy>童 大力</cp:lastModifiedBy>
  <cp:revision>4</cp:revision>
  <dcterms:created xsi:type="dcterms:W3CDTF">2022-09-04T15:50:00Z</dcterms:created>
  <dcterms:modified xsi:type="dcterms:W3CDTF">2022-09-04T16:57:00Z</dcterms:modified>
</cp:coreProperties>
</file>